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38E74" w14:textId="3D08F8B0" w:rsidR="00E438FF" w:rsidRPr="00055BD7" w:rsidRDefault="00F26D05" w:rsidP="00F26D05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055BD7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055BD7">
        <w:rPr>
          <w:rFonts w:ascii="Times New Roman" w:hAnsi="Times New Roman" w:cs="Times New Roman"/>
          <w:sz w:val="20"/>
          <w:szCs w:val="20"/>
        </w:rPr>
        <w:t xml:space="preserve"> Full model predicting CBI total score and each </w:t>
      </w:r>
      <w:proofErr w:type="spellStart"/>
      <w:r w:rsidRPr="00055BD7">
        <w:rPr>
          <w:rFonts w:ascii="Times New Roman" w:hAnsi="Times New Roman" w:cs="Times New Roman"/>
          <w:sz w:val="20"/>
          <w:szCs w:val="20"/>
        </w:rPr>
        <w:t>subscore</w:t>
      </w:r>
      <w:proofErr w:type="spellEnd"/>
      <w:r w:rsidRPr="00055BD7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9809" w:type="dxa"/>
        <w:jc w:val="center"/>
        <w:tblLayout w:type="fixed"/>
        <w:tblLook w:val="04A0" w:firstRow="1" w:lastRow="0" w:firstColumn="1" w:lastColumn="0" w:noHBand="0" w:noVBand="1"/>
      </w:tblPr>
      <w:tblGrid>
        <w:gridCol w:w="1787"/>
        <w:gridCol w:w="1337"/>
        <w:gridCol w:w="1337"/>
        <w:gridCol w:w="1794"/>
        <w:gridCol w:w="1260"/>
        <w:gridCol w:w="957"/>
        <w:gridCol w:w="1337"/>
      </w:tblGrid>
      <w:tr w:rsidR="00F26D05" w:rsidRPr="00055BD7" w14:paraId="092E6F63" w14:textId="77777777" w:rsidTr="00843FAB">
        <w:trPr>
          <w:cantSplit/>
          <w:trHeight w:val="187"/>
          <w:tblHeader/>
          <w:jc w:val="center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A296" w14:textId="0E742F21" w:rsidR="00F26D05" w:rsidRPr="00055BD7" w:rsidRDefault="00F26D05" w:rsidP="00F26D05">
            <w:pPr>
              <w:spacing w:after="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Outcom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3680" w14:textId="1A40B1DF" w:rsidR="00F26D05" w:rsidRPr="00055BD7" w:rsidRDefault="00F26D05" w:rsidP="00F26D05">
            <w:pPr>
              <w:spacing w:after="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Predictor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9675" w14:textId="4669D6EE" w:rsidR="00F26D05" w:rsidRPr="00055BD7" w:rsidRDefault="00F26D05" w:rsidP="00F26D05">
            <w:pPr>
              <w:spacing w:after="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ß-Coefficient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vAlign w:val="center"/>
          </w:tcPr>
          <w:p w14:paraId="2A04CD67" w14:textId="134C6A15" w:rsidR="00F26D05" w:rsidRPr="00055BD7" w:rsidRDefault="00F26D05" w:rsidP="00F26D05">
            <w:pPr>
              <w:spacing w:after="0"/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C4B2" w14:textId="774896EE" w:rsidR="00F26D05" w:rsidRPr="00055BD7" w:rsidRDefault="00F26D05" w:rsidP="00F26D05">
            <w:pPr>
              <w:spacing w:after="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Standardized ß Coefficient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4B15C" w14:textId="77777777" w:rsidR="00F26D05" w:rsidRPr="00055BD7" w:rsidRDefault="00F26D05" w:rsidP="00F26D05">
            <w:pPr>
              <w:spacing w:after="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C280" w14:textId="77777777" w:rsidR="00F26D05" w:rsidRPr="00055BD7" w:rsidRDefault="00F26D05" w:rsidP="00F26D05">
            <w:pPr>
              <w:spacing w:after="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000000"/>
                <w:sz w:val="13"/>
                <w:szCs w:val="13"/>
              </w:rPr>
              <w:t>Adjusted R²</w:t>
            </w:r>
          </w:p>
        </w:tc>
      </w:tr>
      <w:tr w:rsidR="00F26D05" w:rsidRPr="00055BD7" w14:paraId="37B40A4A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3D5FF" w14:textId="0E8FB56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CBI Total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577D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37C0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</w:tcPr>
          <w:p w14:paraId="1EBF444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8E05E" w14:textId="5F0DC50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4643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BD1F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7F939DA7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B8CE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85EF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(Intercept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011A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25.57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0E6F145E" w14:textId="6BD82DF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9.429, 41.71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23166" w14:textId="3BD9578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DE7F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5204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99</w:t>
            </w:r>
          </w:p>
        </w:tc>
      </w:tr>
      <w:tr w:rsidR="00F26D05" w:rsidRPr="00055BD7" w14:paraId="78E07FED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3FE6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3EDF7" w14:textId="37465EE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elusion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D052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6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30A7E530" w14:textId="5F68D7D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2.18, 2.91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C977E" w14:textId="319F8F4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1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C983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777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266D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E4FFF12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892E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929E6" w14:textId="7B0125F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Hallucination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91EF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2.531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69EE8F1D" w14:textId="542C3A7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18, 4.74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4DAD8" w14:textId="63BF60E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0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C5B7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B718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62414BBE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92F1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FEE6E" w14:textId="1709A53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gitat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AB57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3.89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7FE04968" w14:textId="3FCC341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2, 5.786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0AFAF" w14:textId="34B27AB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0A66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&lt;0.0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9781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314E1EBF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3B11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E4707" w14:textId="067DA08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epress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7B8E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568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26EA84B5" w14:textId="17F6FAB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7, 3.129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C416B" w14:textId="2FD09E7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86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69C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49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AFEC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776F18B1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E4D2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344E8" w14:textId="1FD7ED1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nxiet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773C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3.47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15545079" w14:textId="78FC5C2C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793, 5.151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0E6DE" w14:textId="6F40432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7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5A31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&lt;0.0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28FB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48E1E73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3429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FD0F7" w14:textId="1709950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Euphoria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0494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775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361511CD" w14:textId="0468F83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4.024, 2.47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90A4D" w14:textId="077E83C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1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D2B6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639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C524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33A1B02A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310B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6499A" w14:textId="3B5E65F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path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2671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2.875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22856AB2" w14:textId="4A068BE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405, 4.34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9EEDE" w14:textId="4D8C389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6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D8AE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&lt;0.0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C7A0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483EAC58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0046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52E97" w14:textId="6EB896E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isinhibit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954E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82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04C70108" w14:textId="7830F7EC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569, 4.22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A5005" w14:textId="58B101FD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6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CBB9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3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BA5A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8696AE0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67A0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4F32E" w14:textId="1300889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Irritabilit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1F6D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31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6C4E40FE" w14:textId="09A419FD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287, 2.349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85D3D" w14:textId="19BE23D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7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DEF0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66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1AD7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37911FAA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604B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0C00B" w14:textId="71D43DD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Motor disturbance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449B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134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1DBC8117" w14:textId="7785BF1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945, 3.21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D3557" w14:textId="4232E04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45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4437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8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D72F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2279C82F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88B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2752F" w14:textId="1C64539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Nighttime behavior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63A3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95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1A72C3C9" w14:textId="6101FBA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81, 3.33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4BF14" w14:textId="76178E6C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1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32D5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4309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18AC00C1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1820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6F16F" w14:textId="166F295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ppetite/Eating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8F87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31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4FD25FF9" w14:textId="2420050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28, 2.75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05EC5" w14:textId="561AA17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72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0833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7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914B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184F42F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5AAE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A420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ge (years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2CAE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1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4B9AF141" w14:textId="7B6D520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44, 0.12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FA02B" w14:textId="73820F9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07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062B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853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AA55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6043681C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88E2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281A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Female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3C2F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959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5EF4C96B" w14:textId="2BEFCB4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4.013, 2.09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AA65C" w14:textId="11CA960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24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D1F9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38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7F1C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60CC5D9E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DEDF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DDC0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uration caregiving (years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E586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7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00103185" w14:textId="29553CD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65, 0.411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21DE4" w14:textId="00878F1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55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18FC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53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C9C1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4324F2B1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052A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05609" w14:textId="77777777" w:rsidR="00843FAB" w:rsidRPr="00055BD7" w:rsidRDefault="00843FAB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27DF01B2" w14:textId="32596F5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9-12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0D24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5.47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5E2B2F48" w14:textId="460B5E0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8.721, 7.77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F7B49" w14:textId="0B02561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9474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17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5734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4F0DDAAA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F401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25737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5BCAEA1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3-16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2E9C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6.309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570CE477" w14:textId="3D239B5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8.721, 6.10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FD322" w14:textId="46BA3E7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7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396A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18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5F11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B6F9792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A7C4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88F27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18CFA04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More than 16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51C8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5.42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auto"/>
          </w:tcPr>
          <w:p w14:paraId="7D0C766C" w14:textId="1A0B668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7.837, 6.98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58673" w14:textId="490DF4CD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5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39DD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91</w:t>
            </w: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6510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C346A97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672A9" w14:textId="2CDA2EC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CBI Time Dependency</w:t>
            </w: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9A73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FEEE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D3D3D3"/>
          </w:tcPr>
          <w:p w14:paraId="35AC729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DB1B2" w14:textId="29B3CA1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6CAF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D2AE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843FAB" w:rsidRPr="00055BD7" w14:paraId="6A26BA4E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9E7F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3CE2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(Intercept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8CAE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5.33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526803FD" w14:textId="4268D73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17, 10.349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D72E9" w14:textId="75B9C18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E30C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3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36AD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85</w:t>
            </w:r>
          </w:p>
        </w:tc>
      </w:tr>
      <w:tr w:rsidR="00843FAB" w:rsidRPr="00055BD7" w14:paraId="7C75DB03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63A5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A27E7" w14:textId="65D93D5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elusion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9973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0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07C28C7" w14:textId="4B14CC6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29, 1.29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B1211" w14:textId="4E30081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6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0DE0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13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CAE4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843FAB" w:rsidRPr="00055BD7" w14:paraId="479213F0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FF56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65F3E" w14:textId="533FCED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Hallucination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0736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228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6EF8F23B" w14:textId="77F204B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4, 1.916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96615" w14:textId="0D02A32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72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DF7A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&lt;0.0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C59E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843FAB" w:rsidRPr="00055BD7" w14:paraId="757D80E3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3C54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47F52" w14:textId="69475A2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gitat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56C0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81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A85D74F" w14:textId="1AAD0D3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07, 1.169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DBFC6" w14:textId="501090B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8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3057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53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FEC6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843FAB" w:rsidRPr="00055BD7" w14:paraId="75CCC4A9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6714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3E749" w14:textId="0EB91CA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epress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CD48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64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35080CFA" w14:textId="7BE104A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21, 0.849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2264C" w14:textId="021DC10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65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3F0C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4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7301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843FAB" w:rsidRPr="00055BD7" w14:paraId="2EDEEA56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16D3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F7DB" w14:textId="3A35E31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nxiet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C3F5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40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78AF0CC6" w14:textId="027D007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886, 1.92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78C1B" w14:textId="79D885E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24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6BFE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&lt;0.0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889E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843FAB" w:rsidRPr="00055BD7" w14:paraId="31FA40D2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0BE6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57B77" w14:textId="0CD8F76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Euphoria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E5C5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391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21BBE71" w14:textId="1087C84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399, 0.61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98D2F" w14:textId="3E50935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2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A2F8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47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4FFE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843FAB" w:rsidRPr="00055BD7" w14:paraId="77D7A2E3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5947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CF527" w14:textId="0BC9C33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path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5B49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65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4D8DCDA" w14:textId="4419EBC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94, 1.106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D82AF" w14:textId="0FCEF09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24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B432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2EC1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843FAB" w:rsidRPr="00055BD7" w14:paraId="16BAEA49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0E6C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189E7" w14:textId="6B3B9A5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isinhibition Severity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42C3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41</w:t>
            </w:r>
          </w:p>
        </w:tc>
        <w:tc>
          <w:tcPr>
            <w:tcW w:w="1794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0DF55D5" w14:textId="31765E4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155, 0.33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06CBB" w14:textId="5CA5A75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4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8115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8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20A8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7F4841DD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AB50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0BF50" w14:textId="7F434AC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Irritability Severit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8491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2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5B8F0591" w14:textId="250B736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441, 0.68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9AA57" w14:textId="756BEE3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8860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669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24D3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DED1AC4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3BF2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955BF" w14:textId="38C3B24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Motor disturbance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B4FA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56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F3C7843" w14:textId="435622C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91, 1.10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BE6FB" w14:textId="6B9B2F9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5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8E3D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66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FAF1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B34F424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88C0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08C36" w14:textId="73AF7B5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Nighttime behavior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FB8C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39C7D3F9" w14:textId="5A823F7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73, 0.92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076DF" w14:textId="59A6638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9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D14E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2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CEC6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31E260DE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6FE0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CB43A" w14:textId="53043F3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ppetite/Eating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F2C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1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3DE8FCEC" w14:textId="51CA3B2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38, 0.85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1ABAA" w14:textId="61DDC10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74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388F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72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EE92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132EC0AA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B026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74C5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ge (years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9285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46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6772851" w14:textId="564D4A5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5, 0.08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D2695" w14:textId="65BE3B3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8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E1CF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7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37A7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3AA6C12A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1F68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B586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Female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C676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64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A2EB1A3" w14:textId="6E291A3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2.591, -0.69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896FD" w14:textId="066E697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3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5524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9567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AEAB5F5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D28F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A961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uration caregiving (years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C562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1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731A67B" w14:textId="39E03F9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35, 0.18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11A4F" w14:textId="6E94B7F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14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B3F3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0F95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5BDB2816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33DAF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B2A48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39725FEE" w14:textId="0F41C9FA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9-12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702E0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27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263DC99" w14:textId="6AF4954A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5.389, 2.84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64E47" w14:textId="14F64BBD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6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5B9DC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4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606AE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59B68BDE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DBCE5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B1FA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1B645C0F" w14:textId="51D5C5BF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3-16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C6E22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34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7C19A862" w14:textId="44102760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5.197, 2.511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A0D04" w14:textId="4E35D18D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24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24206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9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A70F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091BBF34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9DF0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726D0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3D57E2F2" w14:textId="71D8C829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More than 16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A20D3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506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7CBDDE4" w14:textId="3AC37281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5.36, 2.34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A205B" w14:textId="169BC3F1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35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83DDE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43</w:t>
            </w: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BEB39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01ECF34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2EB09" w14:textId="24C4DBF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CBI</w:t>
            </w:r>
            <w:r w:rsidR="00B85F43"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 </w:t>
            </w: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evelopment</w:t>
            </w: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F742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7419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D3D3D3"/>
          </w:tcPr>
          <w:p w14:paraId="3CEC49B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B7C99" w14:textId="77B1161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7A50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23E5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2A42749C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F9C7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238E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(Intercept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DDC9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5.415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65F4B98" w14:textId="770C968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6, 10.4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3A109" w14:textId="12A9336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5A18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3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1D62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57</w:t>
            </w:r>
          </w:p>
        </w:tc>
      </w:tr>
      <w:tr w:rsidR="00F26D05" w:rsidRPr="00055BD7" w14:paraId="03B9D8D6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04C9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7982C" w14:textId="5A2B39C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elusion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59CD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0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ADEF8C5" w14:textId="38F7A6D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801, 0.79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F8BB3" w14:textId="3E97B78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F1B7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99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F8A5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7602043A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03EF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B7C0A" w14:textId="250C5C6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Hallucination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2795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711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6EE3C38F" w14:textId="0FC7577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19, 1.40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5625C" w14:textId="78519AEC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01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B2AE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4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BC64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347C81F6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929F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CE657" w14:textId="0D0B157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gitat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D751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80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4C29CCC" w14:textId="6D72A11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08, 1.396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2CDBF" w14:textId="441E357D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2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C0E0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8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C03D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2875F05F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283F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CC2FD" w14:textId="0744507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epress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1493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05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7BA06220" w14:textId="619B69D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84, 0.89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28CA2" w14:textId="76BD46F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7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A11E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0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66FA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030DE89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347C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559E9" w14:textId="453B328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nxiet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7177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04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A4BDBF0" w14:textId="22383FA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22, 1.572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BDF35" w14:textId="4033B8A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6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EF04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&lt;0.0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0B3D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D15EB87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5D88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18E90" w14:textId="24BB883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Euphoria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6FD6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284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55A36300" w14:textId="62EE249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302, 0.73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4697B" w14:textId="62ECE75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22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F605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8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EAC5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23872940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9922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8C286" w14:textId="444A37B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path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B7F2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1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1136FC3D" w14:textId="64FE563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66, 1.5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9A101" w14:textId="42BED31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17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2992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&lt;0.0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C87E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2DBB4335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63EC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38A40" w14:textId="0FAF8CC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isinhibit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B7BF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09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506433D1" w14:textId="0C3DB5D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342, 1.16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E72FE" w14:textId="19C19C2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5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E34B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8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1B07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0EACACF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E25C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B9E0E" w14:textId="1A93B51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Irritabilit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B4E5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5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F778908" w14:textId="36761F1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418, 0.722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A0001" w14:textId="6AE2A9B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5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F057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6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F0E0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9F43327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348F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3A099" w14:textId="7CB2503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Motor disturbance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4D82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8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3C3D1569" w14:textId="6C92DC3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469, 0.83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4864B" w14:textId="4E7B07B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4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09AF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82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6129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DC275AD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B222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A1AD7" w14:textId="43D404D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Nighttime behavior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4A0D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7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1F5758C" w14:textId="591617C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, 1.16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C3AAB" w14:textId="15C1119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45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379A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F21D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39A05148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91A4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20AFB" w14:textId="78D61B1D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ppetite/Eating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C1C5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16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7908ADF" w14:textId="3F9BB86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36, 0.86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74728" w14:textId="1B63AD5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76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1D3C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7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E0AC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4219FA0E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AFA9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C5EF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ge (years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47AC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1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37164373" w14:textId="53FE830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29, 0.05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71C1A" w14:textId="08F67AFC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DFC4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69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E135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0DFCDE8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ABD0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3B75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Female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DB58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4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19AE94BC" w14:textId="65F5E9E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614, 1.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936CF" w14:textId="04707CA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8835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8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FDA8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66BD0548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AF4B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B844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uration caregiving (years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EFA3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7A1047F" w14:textId="261A2F0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68, 0.082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0E9CB" w14:textId="1EA4BB1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7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5C8D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85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E57D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653BC393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0991B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A99EB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6C7EADF9" w14:textId="57DF9BCB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9-12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50B63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8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4F5A9E6" w14:textId="558A4A80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5.979, 2.319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2BE64" w14:textId="7A85DB76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8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ECB9B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86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6BFDF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304D12A6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AB817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26C79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3C053474" w14:textId="03781E79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3-16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A27C6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81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58023481" w14:textId="3558E41F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5.698, 2.07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4A468" w14:textId="6F66F9BB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6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3FC93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6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E5FD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0C7CDA83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127D3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62900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4DF181FF" w14:textId="057FCE0E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More than 16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50441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31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4CAFE0B" w14:textId="2E344803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5.198, 2.57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10BAD" w14:textId="5138E5BE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2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9D26E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07</w:t>
            </w: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6057A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66A7F5B9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7881E" w14:textId="67EF7BC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CBI</w:t>
            </w:r>
            <w:r w:rsidR="00B85F43"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 </w:t>
            </w: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Physical</w:t>
            </w:r>
            <w:r w:rsidR="00B85F43"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 </w:t>
            </w: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Health</w:t>
            </w: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DA70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DF0B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D3D3D3"/>
          </w:tcPr>
          <w:p w14:paraId="786EFD3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789C5" w14:textId="3CE8A92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D31B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48B1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7A2D58ED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A9F4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D8EA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(Intercept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5B1E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5.16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C5CFB11" w14:textId="26BB714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479, 8.841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67E40" w14:textId="6A64237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631D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6</w:t>
            </w: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9D49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75</w:t>
            </w:r>
          </w:p>
        </w:tc>
      </w:tr>
      <w:tr w:rsidR="00F26D05" w:rsidRPr="00055BD7" w14:paraId="40B4B8B9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9858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3F7E3" w14:textId="18F541D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elusion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99EA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45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186CE861" w14:textId="7FF4C6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627, 0.53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72DD3" w14:textId="1D81E33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0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5DF5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87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4949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660F3C96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F6B9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E9C21" w14:textId="3EA6DD4C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Hallucination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85A9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3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B045A8F" w14:textId="6C6ECD1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72, 0.93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8C41F" w14:textId="5F5BB5D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8E07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92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922F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4920BC6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4450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9AF2E" w14:textId="4FC52B5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gitat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25F0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3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FDA6DFF" w14:textId="71BF1A4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2, 0.862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4C89E" w14:textId="4CDA5B8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96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121E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00C3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7C0E7FC5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A8AB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76106" w14:textId="2AEC2AE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epress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1E9E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9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36B73981" w14:textId="4B614DF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41, 0.85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79278" w14:textId="2E66D2E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31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AE4F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6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E89E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71700CE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8A2A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3A9EB" w14:textId="70D0BBF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nxiet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A756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64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7EABA16A" w14:textId="6EFA0ED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81, 0.94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628B5" w14:textId="0739C1D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3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4AE7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B097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475C0D60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6D23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BCA6B" w14:textId="28449C7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Euphoria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1526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218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4A8DF49" w14:textId="0A1955A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959, 0.52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3D420" w14:textId="4FF2EF0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24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D8FC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63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C95C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190102E1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9FA4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39744" w14:textId="12CAD82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path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ECFE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96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88C14F6" w14:textId="08F8D7F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62, 0.7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A1C8A" w14:textId="510C206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12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5DB9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5808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7D9B25F8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835E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983D0" w14:textId="46FB578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isinhibit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29DA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51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6E07687" w14:textId="4D81095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295, 0.79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7CAE5" w14:textId="050632C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45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F6CF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67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826F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6589F9BD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C984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B8988" w14:textId="3D8AD5C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Irritabilit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7EBC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1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301E242" w14:textId="6A4F87A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305, 0.52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D85DC" w14:textId="1473C2B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7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5552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602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02F7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67EECCE6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EBE1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08BC4" w14:textId="13F67FF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Motor disturbance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EDC9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8D85A6C" w14:textId="0813C49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254, 0.69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210A2" w14:textId="1C2947C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42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4E70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6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BD8F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EAF22ED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77FA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9EDCF" w14:textId="44E6089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Nighttime behavior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4EF8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0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3573A2E3" w14:textId="796ACF0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94, 0.82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4B80C" w14:textId="3DDC966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47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5873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2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EECC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4B7DADD4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BCF9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89AFE" w14:textId="1603078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ppetite/Eating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EDDE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29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2DF2C60" w14:textId="1194C2B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99, 0.55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4131A" w14:textId="5A6E1BE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61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DB62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7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6B22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4798CE9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27D2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8F50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ge (years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DB50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1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734F4854" w14:textId="12FDCC0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41, 0.01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7E947" w14:textId="79D86B1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3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D00B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42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AF79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2DD75E9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FA8C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B985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Female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1041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30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736C094" w14:textId="2D8A011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003, 0.389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70488" w14:textId="2557CAB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37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599E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86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9C59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4DADA0D3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15FD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74A3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uration caregiving (years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640C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51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7C5FDC9C" w14:textId="2257A3B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04, 0.106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EBE78" w14:textId="34B9261D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7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DEEB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6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8180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00936C36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F9CEA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9247E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213383D1" w14:textId="1C899DB6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9-12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4B55A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838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6FC20EC5" w14:textId="172FB830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3.859, 2.18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E2206" w14:textId="6D3BFFAB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5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C2257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86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D95AA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02B559C0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AF1BD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313F8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6308BA3F" w14:textId="7861C2EB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3-16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DFF61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589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3D6159A8" w14:textId="1CB9B8B8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3.419, 2.241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B1164" w14:textId="7FCD4C1C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70B69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683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3489D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3BA36C1E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BC66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893EA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08883787" w14:textId="256F3DFE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More than 16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6EF6E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6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16146B06" w14:textId="1BF035ED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3.498, 2.15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C4CC9" w14:textId="1966BDF8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8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A8C2A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642</w:t>
            </w: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5DE70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793AAB4B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7974A" w14:textId="17DEB80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CBI</w:t>
            </w:r>
            <w:r w:rsidR="00B85F43"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 </w:t>
            </w: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Emotional</w:t>
            </w:r>
            <w:r w:rsidR="00B85F43"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 </w:t>
            </w: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Health</w:t>
            </w: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3A3F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4EE8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D3D3D3"/>
          </w:tcPr>
          <w:p w14:paraId="325D907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0722F" w14:textId="334F800C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9628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CA3F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7C18463A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A4C6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2553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(Intercept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B657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698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3EFBE09D" w14:textId="695178B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3.072, 4.46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F4058" w14:textId="17803DF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454D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71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5E11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1</w:t>
            </w:r>
          </w:p>
        </w:tc>
      </w:tr>
      <w:tr w:rsidR="00F26D05" w:rsidRPr="00055BD7" w14:paraId="39B60EEC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B255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467A0" w14:textId="4716CAB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elusion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849F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99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6715940B" w14:textId="759130D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795, 0.39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AE865" w14:textId="2E0DDC5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36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225B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1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0C29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79E3B288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7352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EBC3C" w14:textId="33B9484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Hallucination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823F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34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6388577F" w14:textId="5E0A931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383, 0.651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7755F" w14:textId="439351B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E866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61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3594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54F6623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4F3C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91A8C" w14:textId="6C784A2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gitat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C2D0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87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685D5586" w14:textId="56B90EF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31, 1.31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71F0F" w14:textId="47DD78E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9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F6CE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&lt;0.0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C78B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33E8E14D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E10E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B2CA3" w14:textId="51FF4CD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epress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C1DF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4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2538654" w14:textId="147F725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317, 0.411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661C7" w14:textId="77B69A6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1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1D47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799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688B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6B56A996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81F9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19F4E" w14:textId="125B6A1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nxiet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941F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04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CA37278" w14:textId="785178C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87, 0.59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35C6A" w14:textId="54A4310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4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D529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07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E19F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661A8187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4DAA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EA01" w14:textId="006EB7C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Euphoria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EE30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9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7016C3DA" w14:textId="68940F1C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949, 0.569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88C5C" w14:textId="38CB862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22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D993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623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A0DA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3E5DBFE1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80B4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5B0EE" w14:textId="4A9EB71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path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18A4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F6F8EDB" w14:textId="13149FAF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24, 0.66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1B9C1" w14:textId="041BEDA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92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FE84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68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5BBA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23D09C9E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6E10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36532" w14:textId="7F6D9E1D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isinhibit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DE39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201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A124AD0" w14:textId="193EAF6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641, 1.761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1DD91" w14:textId="639B7F3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18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DF43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&lt;0.0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5426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3E4B6290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52C4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028DB" w14:textId="609EE60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Irritabilit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C58E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8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3E807280" w14:textId="14DAD59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605, 0.24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CC0EF" w14:textId="54EE696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45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2712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06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DCAD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2C48B86E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0FAA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291E" w14:textId="2C17AE1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Motor disturbance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F4A5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2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B522C64" w14:textId="2A3FA71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62, 0.90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3379C" w14:textId="3D53DC9D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8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90CE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87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A255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FA0B3B5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824C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8F2AB" w14:textId="3356102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Nighttime behavior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2391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8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175C3426" w14:textId="66F9020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38, 0.602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57003" w14:textId="12F1732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8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70DB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8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E611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6FC94B33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B119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F1B89" w14:textId="12A8DD7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ppetite/Eating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0216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5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657853B1" w14:textId="79CFB1FD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83, 0.489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E1C98" w14:textId="20998EA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41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BEB8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7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5B9E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AA03D89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6C88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7DD8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ge (years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B436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14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13D40C6" w14:textId="2FEC22E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17, 0.04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50CA5" w14:textId="5E1EABC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3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3146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8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1BD8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2F6C8DB9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5567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2AE5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Female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7A97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854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785EE301" w14:textId="1103083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41, 1.567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CC387" w14:textId="66D0C0B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04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5B33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19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DE5F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3CA8F30C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5CD3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FB7F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uration caregiving (years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13CB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0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50EF26A0" w14:textId="3C5E6D0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57, 0.05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25AD3" w14:textId="7E3D59C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0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3022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95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766A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3D84F2AB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0F4EB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46D81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4640A1E1" w14:textId="4099DA96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9-12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F0BA8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52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63B75267" w14:textId="0D89CA50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3.616, 2.572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EFA7B" w14:textId="2F8188BB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37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C2157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7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BF222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449532CB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E6EAD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E79A7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31C8B38C" w14:textId="05ADB53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3-16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CCD62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58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779B68E3" w14:textId="7A2322F2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3.48, 2.31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02C66" w14:textId="707B65A0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81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43260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693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E6B3F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76A18FEF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A6698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3E311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31CEAEAF" w14:textId="460AEFE6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More than 16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044C4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3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F4F93F2" w14:textId="31008D7C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2.76, 3.03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B0133" w14:textId="37518722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1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9CDE1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926</w:t>
            </w: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5BB5C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B3034FB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BCA06" w14:textId="0061442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CBI Social Relationships</w:t>
            </w: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207F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7987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D3D3D3"/>
          </w:tcPr>
          <w:p w14:paraId="5676671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201D9" w14:textId="7072D22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DC72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42C3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4D1E550B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D71A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DDFC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(Intercept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F5D9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8.966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3360E9EA" w14:textId="7D40935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4.894, 13.03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55007" w14:textId="7BF7B3E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BF9E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&lt;0.00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ACAA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12</w:t>
            </w:r>
          </w:p>
        </w:tc>
      </w:tr>
      <w:tr w:rsidR="00F26D05" w:rsidRPr="00055BD7" w14:paraId="08E71736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16D0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14E55" w14:textId="21A3BCED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elusion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6FF1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1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5128781E" w14:textId="3161E49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531, 0.75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460D4" w14:textId="26EE2F3D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19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3988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732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D761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61431FFD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22C7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8D66" w14:textId="34732155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Hallucination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D566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6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59F2BEE" w14:textId="138A9F1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532, 0.58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95B4E" w14:textId="2C664D5C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5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092A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928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80DB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3A0370D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F061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8E697" w14:textId="0AFE5C9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gitat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2E09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.205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B50F479" w14:textId="4805037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727, 1.68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F8B87" w14:textId="3CCB776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5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87F3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&lt;0.0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2598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2F772D73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CC65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2B30E" w14:textId="4600836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epress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BEEB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55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7F769CE4" w14:textId="036330EC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38, 0.64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09E2B" w14:textId="618138A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6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0B55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0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B82D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7DCC9CB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7693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C7E62" w14:textId="621F56B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nxiet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944C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51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6F007DC" w14:textId="0F5879CC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72, 0.67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14615" w14:textId="50C5095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56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A9D1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45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00A6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64E3834C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654A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95CD5" w14:textId="31B6E9A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Euphoria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B480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08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508BDF5" w14:textId="5045331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512, 1.12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5DBB3" w14:textId="0E6C8CF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32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489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46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7A57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ADB71AD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0D5F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C8EDC" w14:textId="7D3846C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path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187FA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89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6086D590" w14:textId="09C5EB1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18, 0.76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A7DFA" w14:textId="452109BD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0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FB8D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F8AC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103A654A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49F9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C127F" w14:textId="5456672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isinhibition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E380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7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56A75311" w14:textId="08D8ED9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228, 0.982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9211D" w14:textId="799371C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6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83FF0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22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50916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11E3F57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C889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21334" w14:textId="7FE3B9AE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Irritability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8AC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326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391CF0DB" w14:textId="051F3C42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32, 0.784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2F84A" w14:textId="4C08DE2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75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BF11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63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AAF93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5FA27226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0DB8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190BF" w14:textId="5387F304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Motor disturbance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AC1A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49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6E6AAC4" w14:textId="1A575C4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674, 0.376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34CE" w14:textId="25A7DA9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27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A967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78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3F4C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6F5AF5B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1FF6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F3BCD" w14:textId="2FA1BBE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Nighttime behaviors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6023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61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3D8B2F8" w14:textId="247B373B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407, 0.28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FAA30" w14:textId="330707F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17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09B8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73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97D3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437D68F2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4D9A7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E99DC" w14:textId="2FB6AEF9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ppetite/Eating Severity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15D9F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04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7977E32E" w14:textId="26029173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26, 0.46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1684A" w14:textId="6856D51D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26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ABC5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7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B05E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79FFC7AF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FEE7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B5FC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Age (years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669B9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72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22CEFF35" w14:textId="4B92B96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05, -0.039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2D7F7" w14:textId="7613F7E8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19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3FEF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&lt;0.001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5AA38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3CE3E5FE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C7E42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49A4B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Female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013C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20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6BC0ABF9" w14:textId="56DF68FA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977, 0.563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4702B" w14:textId="4D7CF686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23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01384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97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BE16E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F26D05" w:rsidRPr="00055BD7" w14:paraId="0F30472F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B217C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059AD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Duration caregiving (years)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D349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07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5D2C6DAE" w14:textId="53CB2060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52, 0.066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655BF" w14:textId="79FE74D1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01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46DA1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826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517D5" w14:textId="77777777" w:rsidR="00F26D05" w:rsidRPr="00055BD7" w:rsidRDefault="00F26D05" w:rsidP="00F26D05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0EABEE63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792C4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70490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6B3647FC" w14:textId="7C76C35A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9-12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48623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008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0A6D27DA" w14:textId="32A5EFBF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4.351, 2.33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A9C4B" w14:textId="3C8B7B58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067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AD032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55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5A16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304CF058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5111F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FFE6F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12CEC534" w14:textId="1740D366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13-16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027F2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1.983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130C1491" w14:textId="22EB494E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5.114, 1.148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93066" w14:textId="1610B3FE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255</w:t>
            </w:r>
          </w:p>
        </w:tc>
        <w:tc>
          <w:tcPr>
            <w:tcW w:w="957" w:type="dxa"/>
            <w:tcBorders>
              <w:top w:val="single" w:sz="8" w:space="0" w:color="33333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2AFD0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214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39D78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942F8" w:rsidRPr="00055BD7" w14:paraId="448133C3" w14:textId="77777777" w:rsidTr="00843FAB">
        <w:trPr>
          <w:cantSplit/>
          <w:trHeight w:val="360"/>
          <w:jc w:val="center"/>
        </w:trPr>
        <w:tc>
          <w:tcPr>
            <w:tcW w:w="17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D1B3D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F24B4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 xml:space="preserve">Education: </w:t>
            </w:r>
          </w:p>
          <w:p w14:paraId="15FAC0A4" w14:textId="594FE50E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More than 16 years</w:t>
            </w:r>
          </w:p>
        </w:tc>
        <w:tc>
          <w:tcPr>
            <w:tcW w:w="1337" w:type="dxa"/>
            <w:tcBorders>
              <w:top w:val="single" w:sz="8" w:space="0" w:color="333333"/>
              <w:bottom w:val="single" w:sz="8" w:space="0" w:color="333333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0003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2.076</w:t>
            </w:r>
          </w:p>
        </w:tc>
        <w:tc>
          <w:tcPr>
            <w:tcW w:w="1794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60A39742" w14:textId="376803C9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5.207, 1.055</w:t>
            </w:r>
          </w:p>
        </w:tc>
        <w:tc>
          <w:tcPr>
            <w:tcW w:w="1260" w:type="dxa"/>
            <w:tcBorders>
              <w:top w:val="single" w:sz="8" w:space="0" w:color="33333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641EB" w14:textId="38C4A573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-0.2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B8B26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55BD7">
              <w:rPr>
                <w:rFonts w:ascii="Times New Roman" w:eastAsia="Arial" w:hAnsi="Times New Roman" w:cs="Times New Roman"/>
                <w:color w:val="111111"/>
                <w:sz w:val="13"/>
                <w:szCs w:val="13"/>
              </w:rPr>
              <w:t>0.193</w:t>
            </w: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E9E72" w14:textId="77777777" w:rsidR="007942F8" w:rsidRPr="00055BD7" w:rsidRDefault="007942F8" w:rsidP="007942F8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2BAB8A18" w14:textId="77777777" w:rsidR="00A804D3" w:rsidRPr="00055BD7" w:rsidRDefault="00A804D3">
      <w:pPr>
        <w:rPr>
          <w:rFonts w:ascii="Times New Roman" w:hAnsi="Times New Roman" w:cs="Times New Roman"/>
        </w:rPr>
      </w:pPr>
    </w:p>
    <w:sectPr w:rsidR="00A804D3" w:rsidRPr="00055BD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ED2182" w14:textId="77777777" w:rsidR="00EE3EC5" w:rsidRDefault="00EE3EC5">
      <w:pPr>
        <w:spacing w:after="0"/>
      </w:pPr>
      <w:r>
        <w:separator/>
      </w:r>
    </w:p>
  </w:endnote>
  <w:endnote w:type="continuationSeparator" w:id="0">
    <w:p w14:paraId="588F7C15" w14:textId="77777777" w:rsidR="00EE3EC5" w:rsidRDefault="00EE3E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A95A4F" w14:textId="77777777" w:rsidR="00055BD7" w:rsidRDefault="00055B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18693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67E74F" w14:textId="77777777" w:rsidR="00FF339D" w:rsidRDefault="00A804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217973" w14:textId="77777777" w:rsidR="00FF339D" w:rsidRDefault="00EE3E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49D552" w14:textId="77777777" w:rsidR="00055BD7" w:rsidRDefault="00055B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E7D90B" w14:textId="77777777" w:rsidR="00EE3EC5" w:rsidRDefault="00EE3EC5">
      <w:r>
        <w:separator/>
      </w:r>
    </w:p>
  </w:footnote>
  <w:footnote w:type="continuationSeparator" w:id="0">
    <w:p w14:paraId="53A39D45" w14:textId="77777777" w:rsidR="00EE3EC5" w:rsidRDefault="00EE3E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B98F46" w14:textId="77777777" w:rsidR="00055BD7" w:rsidRDefault="00055B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A8B4D3" w14:textId="5D98EA39" w:rsidR="00055BD7" w:rsidRDefault="00055BD7">
    <w:pPr>
      <w:pStyle w:val="Header"/>
    </w:pPr>
    <w:r w:rsidRPr="00055BD7">
      <w:rPr>
        <w:rFonts w:ascii="Times New Roman" w:hAnsi="Times New Roman" w:cs="Times New Roman"/>
        <w:sz w:val="20"/>
        <w:szCs w:val="20"/>
      </w:rPr>
      <w:t xml:space="preserve">Chahine et al. </w:t>
    </w:r>
    <w:r w:rsidRPr="00D860CC">
      <w:rPr>
        <w:rFonts w:ascii="Times" w:hAnsi="Times" w:cs="Arial"/>
        <w:sz w:val="20"/>
        <w:szCs w:val="20"/>
      </w:rPr>
      <w:t>Contribution of Neuropsychiatric Symptoms in Parkinson’s Disease to Different Domains of Caregiver Burden</w:t>
    </w:r>
    <w:r>
      <w:rPr>
        <w:rFonts w:ascii="Times" w:hAnsi="Times" w:cs="Arial"/>
        <w:sz w:val="20"/>
        <w:szCs w:val="20"/>
      </w:rPr>
      <w:t xml:space="preserve">. Submitted to </w:t>
    </w:r>
    <w:r w:rsidRPr="00055BD7">
      <w:rPr>
        <w:rFonts w:ascii="Times" w:hAnsi="Times" w:cs="Arial"/>
        <w:i/>
        <w:iCs/>
        <w:sz w:val="20"/>
        <w:szCs w:val="20"/>
      </w:rPr>
      <w:t>Journal of Neurology</w:t>
    </w:r>
    <w:r>
      <w:rPr>
        <w:rFonts w:ascii="Times" w:hAnsi="Times" w:cs="Arial"/>
        <w:sz w:val="20"/>
        <w:szCs w:val="20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3DA4DC" w14:textId="77777777" w:rsidR="00055BD7" w:rsidRDefault="00055B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E401"/>
    <w:multiLevelType w:val="multilevel"/>
    <w:tmpl w:val="109EF8D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055BD7"/>
    <w:rsid w:val="004E29B3"/>
    <w:rsid w:val="00590D07"/>
    <w:rsid w:val="0076156C"/>
    <w:rsid w:val="00784D58"/>
    <w:rsid w:val="007942F8"/>
    <w:rsid w:val="008027C6"/>
    <w:rsid w:val="00843FAB"/>
    <w:rsid w:val="008D6863"/>
    <w:rsid w:val="00A804D3"/>
    <w:rsid w:val="00B85F43"/>
    <w:rsid w:val="00B86B75"/>
    <w:rsid w:val="00BC48D5"/>
    <w:rsid w:val="00C36279"/>
    <w:rsid w:val="00E315A3"/>
    <w:rsid w:val="00E438FF"/>
    <w:rsid w:val="00EE3EC5"/>
    <w:rsid w:val="00F26D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A0779"/>
  <w15:docId w15:val="{E552A9F6-5117-4CE5-9015-227C62FDE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D11EC2"/>
    <w:pPr>
      <w:keepNext/>
      <w:keepLines/>
      <w:spacing w:after="0"/>
      <w:jc w:val="center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D11EC2"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D11EC2"/>
    <w:pPr>
      <w:keepNext/>
      <w:keepLines/>
      <w:spacing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D11EC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D11EC2"/>
    <w:pPr>
      <w:keepNext/>
      <w:keepLines/>
      <w:pageBreakBefore/>
      <w:spacing w:after="0"/>
      <w:outlineLvl w:val="4"/>
    </w:pPr>
    <w:rPr>
      <w:rFonts w:asciiTheme="majorHAnsi" w:eastAsiaTheme="majorEastAsia" w:hAnsiTheme="majorHAnsi" w:cstheme="majorBidi"/>
      <w:i/>
      <w:iCs/>
      <w:color w:val="FFFFFF" w:themeColor="background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C01577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C0157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01577"/>
    <w:pPr>
      <w:spacing w:after="100"/>
      <w:ind w:left="240"/>
    </w:pPr>
  </w:style>
  <w:style w:type="paragraph" w:styleId="Header">
    <w:name w:val="header"/>
    <w:basedOn w:val="Normal"/>
    <w:link w:val="HeaderChar"/>
    <w:unhideWhenUsed/>
    <w:rsid w:val="00FF339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FF339D"/>
  </w:style>
  <w:style w:type="paragraph" w:styleId="Footer">
    <w:name w:val="footer"/>
    <w:basedOn w:val="Normal"/>
    <w:link w:val="FooterChar"/>
    <w:uiPriority w:val="99"/>
    <w:unhideWhenUsed/>
    <w:rsid w:val="00FF339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F3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999</Words>
  <Characters>569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METEST Ref Docx</vt:lpstr>
    </vt:vector>
  </TitlesOfParts>
  <Company/>
  <LinksUpToDate>false</LinksUpToDate>
  <CharactersWithSpaces>6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hine - PDEC Regression Tables</dc:title>
  <dc:creator>CRHC Data Center</dc:creator>
  <cp:keywords/>
  <cp:lastModifiedBy>Chahine, Lana</cp:lastModifiedBy>
  <cp:revision>8</cp:revision>
  <dcterms:created xsi:type="dcterms:W3CDTF">2020-08-20T18:05:00Z</dcterms:created>
  <dcterms:modified xsi:type="dcterms:W3CDTF">2020-11-0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August 20, 2020</vt:lpwstr>
  </property>
  <property fmtid="{D5CDD505-2E9C-101B-9397-08002B2CF9AE}" pid="3" name="output">
    <vt:lpwstr/>
  </property>
</Properties>
</file>